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610" w:rsidRPr="00AF5CED" w:rsidRDefault="001B1E52" w:rsidP="00C85F73">
      <w:pPr>
        <w:jc w:val="center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Table S3</w:t>
      </w:r>
      <w:r w:rsidR="0097129E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.</w:t>
      </w:r>
      <w:r w:rsidR="00CA7C3A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 xml:space="preserve"> 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 xml:space="preserve">Assignments of the IR wave-numbers </w:t>
      </w:r>
      <w:r w:rsidR="0097129E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 xml:space="preserve">for 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Mg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vertAlign w:val="subscript"/>
          <w:lang w:val="en-US"/>
        </w:rPr>
        <w:t>2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Na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vertAlign w:val="subscript"/>
          <w:lang w:val="en-US"/>
        </w:rPr>
        <w:t>2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V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vertAlign w:val="subscript"/>
          <w:lang w:val="en-US"/>
        </w:rPr>
        <w:t>10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O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vertAlign w:val="subscript"/>
          <w:lang w:val="en-US"/>
        </w:rPr>
        <w:t>28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vertAlign w:val="superscript"/>
          <w:lang w:val="en-US"/>
        </w:rPr>
        <w:t>.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20H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vertAlign w:val="subscript"/>
          <w:lang w:val="en-US"/>
        </w:rPr>
        <w:t>2</w:t>
      </w:r>
      <w:r w:rsidR="00C85F73" w:rsidRPr="00AF5CE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O</w:t>
      </w:r>
    </w:p>
    <w:tbl>
      <w:tblPr>
        <w:tblpPr w:leftFromText="141" w:rightFromText="141" w:vertAnchor="text" w:tblpXSpec="center" w:tblpY="1"/>
        <w:tblOverlap w:val="never"/>
        <w:tblW w:w="4928" w:type="dxa"/>
        <w:tblBorders>
          <w:top w:val="single" w:sz="12" w:space="0" w:color="B6DDE8"/>
          <w:left w:val="single" w:sz="12" w:space="0" w:color="B6DDE8"/>
          <w:bottom w:val="single" w:sz="12" w:space="0" w:color="B6DDE8"/>
          <w:right w:val="single" w:sz="12" w:space="0" w:color="B6DDE8"/>
          <w:insideH w:val="single" w:sz="12" w:space="0" w:color="B6DDE8"/>
          <w:insideV w:val="single" w:sz="12" w:space="0" w:color="B6DDE8"/>
        </w:tblBorders>
        <w:tblLayout w:type="fixed"/>
        <w:tblLook w:val="0400"/>
      </w:tblPr>
      <w:tblGrid>
        <w:gridCol w:w="2235"/>
        <w:gridCol w:w="2693"/>
      </w:tblGrid>
      <w:tr w:rsidR="0097129E" w:rsidRPr="00AF5CED" w:rsidTr="0097129E">
        <w:trPr>
          <w:trHeight w:val="144"/>
        </w:trPr>
        <w:tc>
          <w:tcPr>
            <w:tcW w:w="2235" w:type="dxa"/>
            <w:shd w:val="clear" w:color="auto" w:fill="FFFFFF"/>
          </w:tcPr>
          <w:p w:rsidR="0097129E" w:rsidRPr="00AF5CED" w:rsidRDefault="0097129E" w:rsidP="00CE581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Infrared (cm</w:t>
            </w:r>
            <w:r w:rsidRPr="00AF5CED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AF5CED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FFFFFF"/>
          </w:tcPr>
          <w:p w:rsidR="0097129E" w:rsidRPr="00AF5CED" w:rsidRDefault="0097129E" w:rsidP="00CE581D">
            <w:pPr>
              <w:spacing w:line="360" w:lineRule="auto"/>
              <w:ind w:left="-108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Assignments</w:t>
            </w:r>
          </w:p>
        </w:tc>
      </w:tr>
      <w:tr w:rsidR="0097129E" w:rsidRPr="00AF5CED" w:rsidTr="0097129E">
        <w:trPr>
          <w:trHeight w:val="210"/>
        </w:trPr>
        <w:tc>
          <w:tcPr>
            <w:tcW w:w="2235" w:type="dxa"/>
            <w:shd w:val="clear" w:color="auto" w:fill="FFFFFF"/>
          </w:tcPr>
          <w:p w:rsidR="0097129E" w:rsidRPr="00AF5CED" w:rsidRDefault="0097129E" w:rsidP="0097129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400-3000</w:t>
            </w:r>
          </w:p>
        </w:tc>
        <w:tc>
          <w:tcPr>
            <w:tcW w:w="2693" w:type="dxa"/>
            <w:shd w:val="clear" w:color="auto" w:fill="FFFFFF"/>
          </w:tcPr>
          <w:p w:rsidR="0097129E" w:rsidRPr="00AF5CED" w:rsidRDefault="0097129E" w:rsidP="00250AF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ν</w:t>
            </w:r>
            <w:r w:rsidR="00C85F73" w:rsidRPr="00AF5CED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val="en-US"/>
              </w:rPr>
              <w:t>OH</w:t>
            </w:r>
            <w:proofErr w:type="spellEnd"/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</w:t>
            </w:r>
            <w:r w:rsidR="00C85F73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</w:t>
            </w:r>
            <w:r w:rsidR="00C85F73" w:rsidRPr="00AF5CED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="00C85F73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O</w:t>
            </w:r>
            <w:r w:rsidR="00250AF3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)</w:t>
            </w:r>
          </w:p>
        </w:tc>
      </w:tr>
      <w:tr w:rsidR="0097129E" w:rsidRPr="00AF5CED" w:rsidTr="0097129E">
        <w:trPr>
          <w:trHeight w:val="181"/>
        </w:trPr>
        <w:tc>
          <w:tcPr>
            <w:tcW w:w="2235" w:type="dxa"/>
            <w:shd w:val="clear" w:color="auto" w:fill="FFFFFF"/>
          </w:tcPr>
          <w:p w:rsidR="0097129E" w:rsidRPr="00AF5CED" w:rsidRDefault="00250AF3" w:rsidP="00CE581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00</w:t>
            </w:r>
          </w:p>
        </w:tc>
        <w:tc>
          <w:tcPr>
            <w:tcW w:w="2693" w:type="dxa"/>
            <w:shd w:val="clear" w:color="auto" w:fill="FFFFFF"/>
          </w:tcPr>
          <w:p w:rsidR="0097129E" w:rsidRPr="00AF5CED" w:rsidRDefault="00250AF3" w:rsidP="00CE581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ν(O</w:t>
            </w:r>
            <w:r w:rsidR="0097129E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-H…O)</w:t>
            </w:r>
          </w:p>
        </w:tc>
      </w:tr>
      <w:tr w:rsidR="0097129E" w:rsidRPr="00AF5CED" w:rsidTr="0097129E">
        <w:tc>
          <w:tcPr>
            <w:tcW w:w="2235" w:type="dxa"/>
            <w:shd w:val="clear" w:color="auto" w:fill="FFFFFF"/>
          </w:tcPr>
          <w:p w:rsidR="0097129E" w:rsidRPr="00AF5CED" w:rsidRDefault="00250AF3" w:rsidP="00250AF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16</w:t>
            </w:r>
          </w:p>
        </w:tc>
        <w:tc>
          <w:tcPr>
            <w:tcW w:w="2693" w:type="dxa"/>
            <w:shd w:val="clear" w:color="auto" w:fill="FFFFFF"/>
          </w:tcPr>
          <w:p w:rsidR="0097129E" w:rsidRPr="00AF5CED" w:rsidRDefault="0097129E" w:rsidP="00250AF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δ</w:t>
            </w:r>
            <w:r w:rsidR="000C1078" w:rsidRPr="00AF5CED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val="en-US"/>
              </w:rPr>
              <w:t>OH</w:t>
            </w:r>
            <w:proofErr w:type="spellEnd"/>
            <w:r w:rsidR="000C1078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H</w:t>
            </w:r>
            <w:r w:rsidR="000C1078" w:rsidRPr="00AF5CED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="000C1078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O)</w:t>
            </w:r>
          </w:p>
        </w:tc>
      </w:tr>
      <w:tr w:rsidR="0097129E" w:rsidRPr="00AF5CED" w:rsidTr="0097129E">
        <w:tc>
          <w:tcPr>
            <w:tcW w:w="2235" w:type="dxa"/>
            <w:shd w:val="clear" w:color="auto" w:fill="FFFFFF"/>
          </w:tcPr>
          <w:p w:rsidR="0097129E" w:rsidRPr="00AF5CED" w:rsidRDefault="000C1078" w:rsidP="00CE581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00</w:t>
            </w:r>
          </w:p>
        </w:tc>
        <w:tc>
          <w:tcPr>
            <w:tcW w:w="2693" w:type="dxa"/>
            <w:shd w:val="clear" w:color="auto" w:fill="FFFFFF"/>
          </w:tcPr>
          <w:p w:rsidR="0097129E" w:rsidRPr="00AF5CED" w:rsidRDefault="0097129E" w:rsidP="000C10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ν</w:t>
            </w:r>
            <w:r w:rsidR="000C1078" w:rsidRPr="00AF5CED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 w:rsidR="000C1078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C=O)</w:t>
            </w:r>
          </w:p>
        </w:tc>
      </w:tr>
      <w:tr w:rsidR="0097129E" w:rsidRPr="00AF5CED" w:rsidTr="0097129E">
        <w:tc>
          <w:tcPr>
            <w:tcW w:w="2235" w:type="dxa"/>
            <w:shd w:val="clear" w:color="auto" w:fill="FFFFFF"/>
          </w:tcPr>
          <w:p w:rsidR="0097129E" w:rsidRPr="00AF5CED" w:rsidRDefault="000C1078" w:rsidP="00CE581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20</w:t>
            </w:r>
          </w:p>
        </w:tc>
        <w:tc>
          <w:tcPr>
            <w:tcW w:w="2693" w:type="dxa"/>
            <w:shd w:val="clear" w:color="auto" w:fill="FFFFFF"/>
          </w:tcPr>
          <w:p w:rsidR="0097129E" w:rsidRPr="00AF5CED" w:rsidRDefault="0097129E" w:rsidP="00CE581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ν(V=O)</w:t>
            </w:r>
          </w:p>
        </w:tc>
      </w:tr>
      <w:tr w:rsidR="0097129E" w:rsidRPr="00AF5CED" w:rsidTr="0097129E">
        <w:tc>
          <w:tcPr>
            <w:tcW w:w="2235" w:type="dxa"/>
            <w:shd w:val="clear" w:color="auto" w:fill="FFFFFF"/>
          </w:tcPr>
          <w:p w:rsidR="0097129E" w:rsidRPr="00AF5CED" w:rsidRDefault="000C1078" w:rsidP="000C10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17</w:t>
            </w:r>
          </w:p>
        </w:tc>
        <w:tc>
          <w:tcPr>
            <w:tcW w:w="2693" w:type="dxa"/>
            <w:shd w:val="clear" w:color="auto" w:fill="FFFFFF"/>
          </w:tcPr>
          <w:p w:rsidR="0097129E" w:rsidRPr="00AF5CED" w:rsidRDefault="0097129E" w:rsidP="000C10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ν</w:t>
            </w: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  <w:r w:rsidR="000C1078"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O-V-O)</w:t>
            </w:r>
          </w:p>
        </w:tc>
      </w:tr>
      <w:tr w:rsidR="0097129E" w:rsidRPr="00AF5CED" w:rsidTr="000C1078">
        <w:trPr>
          <w:trHeight w:val="433"/>
        </w:trPr>
        <w:tc>
          <w:tcPr>
            <w:tcW w:w="2235" w:type="dxa"/>
            <w:shd w:val="clear" w:color="auto" w:fill="FFFFFF"/>
          </w:tcPr>
          <w:p w:rsidR="0097129E" w:rsidRPr="00AF5CED" w:rsidRDefault="000C1078" w:rsidP="000C1078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53</w:t>
            </w:r>
          </w:p>
        </w:tc>
        <w:tc>
          <w:tcPr>
            <w:tcW w:w="2693" w:type="dxa"/>
            <w:shd w:val="clear" w:color="auto" w:fill="FFFFFF"/>
          </w:tcPr>
          <w:p w:rsidR="000C1078" w:rsidRPr="00AF5CED" w:rsidRDefault="0097129E" w:rsidP="000C1078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ν</w:t>
            </w:r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 w:rsidRPr="00AF5CE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O-V-O)</w:t>
            </w:r>
          </w:p>
        </w:tc>
      </w:tr>
    </w:tbl>
    <w:p w:rsidR="0097129E" w:rsidRPr="00AF5CED" w:rsidRDefault="0097129E" w:rsidP="0097129E">
      <w:pPr>
        <w:jc w:val="center"/>
        <w:rPr>
          <w:lang w:val="en-US"/>
        </w:rPr>
      </w:pPr>
      <w:bookmarkStart w:id="0" w:name="_GoBack"/>
      <w:bookmarkEnd w:id="0"/>
    </w:p>
    <w:sectPr w:rsidR="0097129E" w:rsidRPr="00AF5CED" w:rsidSect="002600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97129E"/>
    <w:rsid w:val="000C1078"/>
    <w:rsid w:val="001B1E52"/>
    <w:rsid w:val="00250AF3"/>
    <w:rsid w:val="00260090"/>
    <w:rsid w:val="00807DF0"/>
    <w:rsid w:val="00966610"/>
    <w:rsid w:val="0097129E"/>
    <w:rsid w:val="00AF5CED"/>
    <w:rsid w:val="00C72A24"/>
    <w:rsid w:val="00C85F73"/>
    <w:rsid w:val="00CA7C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0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rairi-Abid</cp:lastModifiedBy>
  <cp:revision>5</cp:revision>
  <dcterms:created xsi:type="dcterms:W3CDTF">2024-10-02T09:58:00Z</dcterms:created>
  <dcterms:modified xsi:type="dcterms:W3CDTF">2024-10-02T10:01:00Z</dcterms:modified>
</cp:coreProperties>
</file>